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26864" w14:textId="606C025A" w:rsidR="007545A8" w:rsidRDefault="007545A8" w:rsidP="007545A8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s and tables for publication I</w:t>
      </w:r>
    </w:p>
    <w:p w14:paraId="284A84CA" w14:textId="425F6F8C" w:rsidR="00A6273C" w:rsidRPr="00154655" w:rsidRDefault="00A6273C" w:rsidP="00C92F2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041B2" w:rsidRPr="0015465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t>. Baseline characteristics of included pa</w:t>
      </w:r>
      <w:r w:rsidR="00D23D9A">
        <w:rPr>
          <w:rFonts w:ascii="Times New Roman" w:hAnsi="Times New Roman" w:cs="Times New Roman"/>
          <w:b/>
          <w:sz w:val="24"/>
          <w:szCs w:val="24"/>
          <w:lang w:val="en-US"/>
        </w:rPr>
        <w:t>rticipants</w:t>
      </w:r>
    </w:p>
    <w:tbl>
      <w:tblPr>
        <w:tblStyle w:val="Tabel-Gitter"/>
        <w:tblW w:w="9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192"/>
        <w:gridCol w:w="2192"/>
      </w:tblGrid>
      <w:tr w:rsidR="007D40DB" w:rsidRPr="00154655" w14:paraId="46CF3C02" w14:textId="46C85A43" w:rsidTr="007D40DB">
        <w:tc>
          <w:tcPr>
            <w:tcW w:w="5245" w:type="dxa"/>
            <w:tcBorders>
              <w:top w:val="single" w:sz="4" w:space="0" w:color="auto"/>
            </w:tcBorders>
          </w:tcPr>
          <w:p w14:paraId="4DD4F8B2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387A4C55" w14:textId="08E7BFFC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orthostatic exercise (n=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00E46F92" w14:textId="0E86C691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lang w:val="en-US"/>
              </w:rPr>
              <w:t>Usual care group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)</w:t>
            </w:r>
          </w:p>
        </w:tc>
      </w:tr>
      <w:tr w:rsidR="007D40DB" w:rsidRPr="00154655" w14:paraId="75CD10AB" w14:textId="7E223BAE" w:rsidTr="007D40DB">
        <w:tc>
          <w:tcPr>
            <w:tcW w:w="5245" w:type="dxa"/>
          </w:tcPr>
          <w:p w14:paraId="173DFE7B" w14:textId="2FFB6EDA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ears)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1E77D257" w14:textId="33F6A0B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43DF5A27" w14:textId="637C55DB" w:rsidR="007D40DB" w:rsidRPr="000F06E6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CA90CDB" w14:textId="1584F13B" w:rsidTr="007D40DB">
        <w:tc>
          <w:tcPr>
            <w:tcW w:w="5245" w:type="dxa"/>
          </w:tcPr>
          <w:p w14:paraId="570571BF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– n (%)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4933A0B5" w14:textId="22B42F5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0AB20DD2" w14:textId="177FF3A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61EE209C" w14:textId="7F5FC7B8" w:rsidTr="007D40DB">
        <w:tc>
          <w:tcPr>
            <w:tcW w:w="5245" w:type="dxa"/>
          </w:tcPr>
          <w:p w14:paraId="291198FD" w14:textId="54CE71D4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injury (initial CT-scan) –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2544F816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139E54A8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3F79E809" w14:textId="314EB200" w:rsidTr="007D40DB">
        <w:tc>
          <w:tcPr>
            <w:tcW w:w="5245" w:type="dxa"/>
          </w:tcPr>
          <w:p w14:paraId="482C782D" w14:textId="24C928FA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25319382"/>
            <w:proofErr w:type="spellStart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AH</w:t>
            </w:r>
            <w:bookmarkEnd w:id="0"/>
            <w:proofErr w:type="spellEnd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170F935" w14:textId="2237F46E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DH</w:t>
            </w:r>
            <w:proofErr w:type="spellEnd"/>
          </w:p>
        </w:tc>
        <w:tc>
          <w:tcPr>
            <w:tcW w:w="2192" w:type="dxa"/>
          </w:tcPr>
          <w:p w14:paraId="2A84B0A8" w14:textId="131DF4F9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0F009AB2" w14:textId="7588908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3AB841C7" w14:textId="7602381C" w:rsidTr="007D40DB">
        <w:tc>
          <w:tcPr>
            <w:tcW w:w="5245" w:type="dxa"/>
          </w:tcPr>
          <w:p w14:paraId="3E0AF12B" w14:textId="27EE1A55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25319418"/>
            <w:proofErr w:type="spellStart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DH</w:t>
            </w:r>
            <w:bookmarkEnd w:id="1"/>
            <w:proofErr w:type="spellEnd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61FFFC6" w14:textId="32F6B859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H</w:t>
            </w:r>
          </w:p>
        </w:tc>
        <w:tc>
          <w:tcPr>
            <w:tcW w:w="2192" w:type="dxa"/>
          </w:tcPr>
          <w:p w14:paraId="5CBC3132" w14:textId="14F4C7C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6ED3CBDF" w14:textId="7F4BAB3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891CCA4" w14:textId="0FA8C463" w:rsidTr="007D40DB">
        <w:tc>
          <w:tcPr>
            <w:tcW w:w="5245" w:type="dxa"/>
          </w:tcPr>
          <w:p w14:paraId="677C15BE" w14:textId="575DD026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25319494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H</w:t>
            </w:r>
            <w:bookmarkEnd w:id="2"/>
          </w:p>
        </w:tc>
        <w:tc>
          <w:tcPr>
            <w:tcW w:w="2192" w:type="dxa"/>
          </w:tcPr>
          <w:p w14:paraId="227834E4" w14:textId="1CFAC3E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308B04F1" w14:textId="0DA20DD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459E617B" w14:textId="2D7069C8" w:rsidTr="007D40DB">
        <w:tc>
          <w:tcPr>
            <w:tcW w:w="5245" w:type="dxa"/>
          </w:tcPr>
          <w:p w14:paraId="50C925E1" w14:textId="777D7145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usion 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7111740F" w14:textId="1158118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79FD6044" w14:textId="5B3B69D6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7ECCFF8" w14:textId="537F98E4" w:rsidTr="007D40DB">
        <w:tc>
          <w:tcPr>
            <w:tcW w:w="5245" w:type="dxa"/>
          </w:tcPr>
          <w:p w14:paraId="00522B7F" w14:textId="606AB5D1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hanism of injury –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2C4B1837" w14:textId="103FFE86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5B83C657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27744B27" w14:textId="1FFCE083" w:rsidTr="007D40DB">
        <w:tc>
          <w:tcPr>
            <w:tcW w:w="5245" w:type="dxa"/>
          </w:tcPr>
          <w:p w14:paraId="4D526DD5" w14:textId="56D1A1CE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ffic</w:t>
            </w:r>
          </w:p>
        </w:tc>
        <w:tc>
          <w:tcPr>
            <w:tcW w:w="2192" w:type="dxa"/>
          </w:tcPr>
          <w:p w14:paraId="02238364" w14:textId="59F5F37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2AA4DF86" w14:textId="7AA6541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7E61A67" w14:textId="32BF6EAF" w:rsidTr="007D40DB">
        <w:tc>
          <w:tcPr>
            <w:tcW w:w="5245" w:type="dxa"/>
          </w:tcPr>
          <w:p w14:paraId="7AA3C28F" w14:textId="27884F4A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</w:t>
            </w:r>
          </w:p>
        </w:tc>
        <w:tc>
          <w:tcPr>
            <w:tcW w:w="2192" w:type="dxa"/>
          </w:tcPr>
          <w:p w14:paraId="001244CD" w14:textId="63367AE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6DFA3310" w14:textId="4B89094C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2D08DAFC" w14:textId="011D3648" w:rsidTr="007D40DB">
        <w:tc>
          <w:tcPr>
            <w:tcW w:w="5245" w:type="dxa"/>
          </w:tcPr>
          <w:p w14:paraId="4C06F7B3" w14:textId="5D3317B9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nt force</w:t>
            </w:r>
          </w:p>
        </w:tc>
        <w:tc>
          <w:tcPr>
            <w:tcW w:w="2192" w:type="dxa"/>
          </w:tcPr>
          <w:p w14:paraId="79041790" w14:textId="0AF5193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571921D1" w14:textId="3C14F483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869D052" w14:textId="2AF49CEC" w:rsidTr="007D40DB">
        <w:tc>
          <w:tcPr>
            <w:tcW w:w="5245" w:type="dxa"/>
          </w:tcPr>
          <w:p w14:paraId="16B76179" w14:textId="7A83DD58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attempt</w:t>
            </w:r>
          </w:p>
        </w:tc>
        <w:tc>
          <w:tcPr>
            <w:tcW w:w="2192" w:type="dxa"/>
          </w:tcPr>
          <w:p w14:paraId="1F92A8FE" w14:textId="40BC1B5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1978C451" w14:textId="77D4FB5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658C50CB" w14:textId="560BD29A" w:rsidTr="007D40DB">
        <w:tc>
          <w:tcPr>
            <w:tcW w:w="5245" w:type="dxa"/>
          </w:tcPr>
          <w:p w14:paraId="45C93E8C" w14:textId="33D5DAF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known 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1CAE4B52" w14:textId="00B8259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06FAD78B" w14:textId="0B70C813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08DAD654" w14:textId="4791DF55" w:rsidTr="007D40DB">
        <w:tc>
          <w:tcPr>
            <w:tcW w:w="5245" w:type="dxa"/>
          </w:tcPr>
          <w:p w14:paraId="0886EBE6" w14:textId="2215D829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injury –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1DACCA55" w14:textId="4DEEE12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04B080CA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4346BC82" w14:textId="04B4D014" w:rsidTr="007D40DB">
        <w:tc>
          <w:tcPr>
            <w:tcW w:w="5245" w:type="dxa"/>
          </w:tcPr>
          <w:p w14:paraId="34978B7F" w14:textId="2225D6B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racture of extremities or trunk</w:t>
            </w:r>
          </w:p>
        </w:tc>
        <w:tc>
          <w:tcPr>
            <w:tcW w:w="2192" w:type="dxa"/>
          </w:tcPr>
          <w:p w14:paraId="5C1F993E" w14:textId="0250CD9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56D9AB2A" w14:textId="3387F863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656EB8BB" w14:textId="24A7DAFF" w:rsidTr="007D40DB">
        <w:tc>
          <w:tcPr>
            <w:tcW w:w="5245" w:type="dxa"/>
          </w:tcPr>
          <w:p w14:paraId="5687AC5F" w14:textId="46BF5F05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fracture of extremities or trunk</w:t>
            </w:r>
          </w:p>
          <w:p w14:paraId="6B33EB21" w14:textId="4E8D6CCF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ractures</w:t>
            </w:r>
          </w:p>
        </w:tc>
        <w:tc>
          <w:tcPr>
            <w:tcW w:w="2192" w:type="dxa"/>
          </w:tcPr>
          <w:p w14:paraId="6B4F8A04" w14:textId="105D995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414D5FE5" w14:textId="70EB5D0C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D164B80" w14:textId="6A637884" w:rsidTr="007D40DB">
        <w:tc>
          <w:tcPr>
            <w:tcW w:w="5245" w:type="dxa"/>
          </w:tcPr>
          <w:p w14:paraId="2B9D9FF5" w14:textId="1849DE2B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orbidities – n (%) 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15E714D1" w14:textId="08762C9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428EEDE8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194528AB" w14:textId="51E9E0E3" w:rsidTr="007D40DB">
        <w:tc>
          <w:tcPr>
            <w:tcW w:w="5245" w:type="dxa"/>
          </w:tcPr>
          <w:p w14:paraId="5D3FA789" w14:textId="7777777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(type II)</w:t>
            </w:r>
          </w:p>
          <w:p w14:paraId="4F0F38D0" w14:textId="5AE70069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heart disease</w:t>
            </w:r>
          </w:p>
        </w:tc>
        <w:tc>
          <w:tcPr>
            <w:tcW w:w="2192" w:type="dxa"/>
          </w:tcPr>
          <w:p w14:paraId="2A76591B" w14:textId="7184F68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23E995A1" w14:textId="71D0C79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17EB15D0" w14:textId="0A30F23A" w:rsidTr="007D40DB">
        <w:tc>
          <w:tcPr>
            <w:tcW w:w="5245" w:type="dxa"/>
          </w:tcPr>
          <w:p w14:paraId="193CB1CC" w14:textId="10E1488B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192" w:type="dxa"/>
          </w:tcPr>
          <w:p w14:paraId="16280240" w14:textId="261F3BC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42F49DA1" w14:textId="14F21513" w:rsidR="007D40DB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2EC8C031" w14:textId="5291A31B" w:rsidTr="007D40DB">
        <w:tc>
          <w:tcPr>
            <w:tcW w:w="5245" w:type="dxa"/>
          </w:tcPr>
          <w:p w14:paraId="09C621B2" w14:textId="7777777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  <w:p w14:paraId="4A1471D5" w14:textId="7777777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lung disease</w:t>
            </w:r>
          </w:p>
          <w:p w14:paraId="6072CC33" w14:textId="6DE6D74A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on</w:t>
            </w:r>
          </w:p>
        </w:tc>
        <w:tc>
          <w:tcPr>
            <w:tcW w:w="2192" w:type="dxa"/>
          </w:tcPr>
          <w:p w14:paraId="2EF2AC4D" w14:textId="3DFE360B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40B68989" w14:textId="17449B1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132CDD9D" w14:textId="684D459B" w:rsidTr="007D40DB">
        <w:tc>
          <w:tcPr>
            <w:tcW w:w="5245" w:type="dxa"/>
          </w:tcPr>
          <w:p w14:paraId="11B15F66" w14:textId="51A30625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553CA904" w14:textId="384BE8B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31B9DC05" w14:textId="5C6C0D6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EFE7832" w14:textId="3FA1FEE1" w:rsidTr="007D40DB">
        <w:tc>
          <w:tcPr>
            <w:tcW w:w="5245" w:type="dxa"/>
          </w:tcPr>
          <w:p w14:paraId="05DB27C7" w14:textId="2EE0C714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urosurgical procedures performed –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49EC0812" w14:textId="7F9EC8F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5A03D141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1E4F679D" w14:textId="7594D712" w:rsidTr="007D40DB">
        <w:tc>
          <w:tcPr>
            <w:tcW w:w="5245" w:type="dxa"/>
          </w:tcPr>
          <w:p w14:paraId="5BAFC01D" w14:textId="3B4B680A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cuation of hematoma</w:t>
            </w:r>
          </w:p>
        </w:tc>
        <w:tc>
          <w:tcPr>
            <w:tcW w:w="2192" w:type="dxa"/>
          </w:tcPr>
          <w:p w14:paraId="7C673454" w14:textId="68B2645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3BA15573" w14:textId="532C61D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5A435A64" w14:textId="630036D6" w:rsidTr="007D40DB">
        <w:tc>
          <w:tcPr>
            <w:tcW w:w="5245" w:type="dxa"/>
          </w:tcPr>
          <w:p w14:paraId="35718E22" w14:textId="5BD0AFD4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otomy</w:t>
            </w:r>
          </w:p>
        </w:tc>
        <w:tc>
          <w:tcPr>
            <w:tcW w:w="2192" w:type="dxa"/>
          </w:tcPr>
          <w:p w14:paraId="58193642" w14:textId="01557F9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4315EEA9" w14:textId="1EC1869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355517D5" w14:textId="54D46E7A" w:rsidTr="007D40DB">
        <w:tc>
          <w:tcPr>
            <w:tcW w:w="5245" w:type="dxa"/>
          </w:tcPr>
          <w:p w14:paraId="2D72221A" w14:textId="03BEB989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ectomy</w:t>
            </w:r>
          </w:p>
        </w:tc>
        <w:tc>
          <w:tcPr>
            <w:tcW w:w="2192" w:type="dxa"/>
          </w:tcPr>
          <w:p w14:paraId="3C12B922" w14:textId="469ABBC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0F3FE11D" w14:textId="480D705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612427AC" w14:textId="1917EFEB" w:rsidTr="007D40DB">
        <w:tc>
          <w:tcPr>
            <w:tcW w:w="5245" w:type="dxa"/>
          </w:tcPr>
          <w:p w14:paraId="638124DC" w14:textId="4FC1C0DF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25319588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ernal ventricular drain</w:t>
            </w:r>
          </w:p>
        </w:tc>
        <w:tc>
          <w:tcPr>
            <w:tcW w:w="2192" w:type="dxa"/>
          </w:tcPr>
          <w:p w14:paraId="1E4F3EAD" w14:textId="2401D64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79F7C200" w14:textId="39238DC0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23A19B8C" w14:textId="4B9CDC54" w:rsidTr="007D40DB">
        <w:tc>
          <w:tcPr>
            <w:tcW w:w="5245" w:type="dxa"/>
          </w:tcPr>
          <w:p w14:paraId="1EE757E2" w14:textId="291B959F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 shunt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5C9A39A0" w14:textId="295143D3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45EE4CE6" w14:textId="7585CE89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617B19DC" w14:textId="0939AFFF" w:rsidTr="007D40DB">
        <w:tc>
          <w:tcPr>
            <w:tcW w:w="5245" w:type="dxa"/>
          </w:tcPr>
          <w:p w14:paraId="6D497F75" w14:textId="49DD3BE6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measured GCS – median (IQR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4AE22A3C" w14:textId="7CE68E46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0D4B5910" w14:textId="2DA3B86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016E2C7A" w14:textId="6EDB2973" w:rsidTr="007D40DB">
        <w:tc>
          <w:tcPr>
            <w:tcW w:w="5245" w:type="dxa"/>
          </w:tcPr>
          <w:p w14:paraId="49EA4ADD" w14:textId="21AC17F1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S at inclusion - n (%)</w:t>
            </w:r>
          </w:p>
        </w:tc>
        <w:tc>
          <w:tcPr>
            <w:tcW w:w="2192" w:type="dxa"/>
            <w:vAlign w:val="bottom"/>
          </w:tcPr>
          <w:p w14:paraId="06C2FCF0" w14:textId="29843AB0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bottom"/>
          </w:tcPr>
          <w:p w14:paraId="25DCF669" w14:textId="33ED167B" w:rsidR="007D40DB" w:rsidRPr="000F06E6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39D87742" w14:textId="5D34725D" w:rsidTr="007D40DB">
        <w:tc>
          <w:tcPr>
            <w:tcW w:w="5245" w:type="dxa"/>
          </w:tcPr>
          <w:p w14:paraId="7AACFB04" w14:textId="1B0617AD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CS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) </w:t>
            </w:r>
          </w:p>
        </w:tc>
        <w:tc>
          <w:tcPr>
            <w:tcW w:w="2192" w:type="dxa"/>
            <w:vAlign w:val="bottom"/>
          </w:tcPr>
          <w:p w14:paraId="3D9C8CF5" w14:textId="43457F5C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bottom"/>
          </w:tcPr>
          <w:p w14:paraId="1452EFD3" w14:textId="50CC28C9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09B8FFF1" w14:textId="65858AD5" w:rsidTr="007D40DB">
        <w:tc>
          <w:tcPr>
            <w:tcW w:w="5245" w:type="dxa"/>
          </w:tcPr>
          <w:p w14:paraId="231D801B" w14:textId="53C71B3E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GCS (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) 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4B43F91F" w14:textId="4A2CDFCB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0E0ADE9F" w14:textId="5C33CC2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4D0BC03A" w14:textId="66E40C61" w:rsidTr="007D40DB">
        <w:tc>
          <w:tcPr>
            <w:tcW w:w="5245" w:type="dxa"/>
          </w:tcPr>
          <w:p w14:paraId="2CE7A801" w14:textId="7E653FDA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ated at randomization – n (%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24863E2B" w14:textId="27DA32E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13519DA2" w14:textId="36925BD8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4D7F4B2A" w14:textId="20280239" w:rsidTr="007D40DB">
        <w:tc>
          <w:tcPr>
            <w:tcW w:w="5245" w:type="dxa"/>
          </w:tcPr>
          <w:p w14:paraId="56DA4B48" w14:textId="791B1737" w:rsidR="007D40DB" w:rsidRPr="00154655" w:rsidRDefault="007D40DB" w:rsidP="007D40DB">
            <w:pPr>
              <w:spacing w:line="360" w:lineRule="auto"/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SS– median (IQR)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48BE7445" w14:textId="5AFC5AA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vAlign w:val="bottom"/>
          </w:tcPr>
          <w:p w14:paraId="07A970C3" w14:textId="78E0968B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13C49A23" w14:textId="617282C5" w:rsidTr="007D40DB">
        <w:tc>
          <w:tcPr>
            <w:tcW w:w="5245" w:type="dxa"/>
          </w:tcPr>
          <w:p w14:paraId="27736AC4" w14:textId="4613A9F5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from injury to randomization – median (IQR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027669C7" w14:textId="6AB75AB2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</w:tcBorders>
            <w:vAlign w:val="bottom"/>
          </w:tcPr>
          <w:p w14:paraId="60846508" w14:textId="1E2E211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16B4F4CA" w14:textId="4ED058B4" w:rsidTr="007D40DB">
        <w:tc>
          <w:tcPr>
            <w:tcW w:w="5245" w:type="dxa"/>
          </w:tcPr>
          <w:p w14:paraId="7859F5F3" w14:textId="4AF425BE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s to first </w:t>
            </w:r>
            <w:proofErr w:type="spellStart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sation</w:t>
            </w:r>
            <w:proofErr w:type="spellEnd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median (IQR)</w:t>
            </w:r>
          </w:p>
        </w:tc>
        <w:tc>
          <w:tcPr>
            <w:tcW w:w="2192" w:type="dxa"/>
            <w:vAlign w:val="bottom"/>
          </w:tcPr>
          <w:p w14:paraId="021264E2" w14:textId="275F552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bottom"/>
          </w:tcPr>
          <w:p w14:paraId="6A758D2E" w14:textId="171F507C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4EDE0CDD" w14:textId="3BB19BFA" w:rsidTr="007D40DB">
        <w:tc>
          <w:tcPr>
            <w:tcW w:w="5245" w:type="dxa"/>
          </w:tcPr>
          <w:p w14:paraId="371FB630" w14:textId="7679C64B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at the 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</w:t>
            </w:r>
            <w:r w:rsidR="006460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median (IQR)</w:t>
            </w:r>
          </w:p>
        </w:tc>
        <w:tc>
          <w:tcPr>
            <w:tcW w:w="2192" w:type="dxa"/>
          </w:tcPr>
          <w:p w14:paraId="650368F3" w14:textId="6BA55F0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75FFDEB0" w14:textId="0F52842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7F84AEE0" w14:textId="15D037D9" w:rsidTr="007D40DB">
        <w:tc>
          <w:tcPr>
            <w:tcW w:w="5245" w:type="dxa"/>
          </w:tcPr>
          <w:p w14:paraId="37A06B47" w14:textId="2FC8D7C9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s at the RU – median (IQR)</w:t>
            </w:r>
          </w:p>
        </w:tc>
        <w:tc>
          <w:tcPr>
            <w:tcW w:w="2192" w:type="dxa"/>
          </w:tcPr>
          <w:p w14:paraId="5FB00A36" w14:textId="5B43A29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</w:tcPr>
          <w:p w14:paraId="7E269383" w14:textId="423A8D18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4053C303" w14:textId="1376292B" w:rsidTr="007D40DB">
        <w:tc>
          <w:tcPr>
            <w:tcW w:w="5245" w:type="dxa"/>
            <w:tcBorders>
              <w:bottom w:val="single" w:sz="4" w:space="0" w:color="auto"/>
            </w:tcBorders>
          </w:tcPr>
          <w:p w14:paraId="381C0C14" w14:textId="0DB2F730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PTA (days) – median (IQR)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A9ADD" w14:textId="0D4E3046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0C71D" w14:textId="4CC06E2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2027757B" w14:textId="629CBD9E" w:rsidTr="007D40DB">
        <w:tc>
          <w:tcPr>
            <w:tcW w:w="5245" w:type="dxa"/>
            <w:tcBorders>
              <w:bottom w:val="single" w:sz="4" w:space="0" w:color="auto"/>
            </w:tcBorders>
          </w:tcPr>
          <w:p w14:paraId="686D22CE" w14:textId="5A84632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61098" w14:textId="71951A7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FF4E3" w14:textId="77777777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B43DB76" w14:textId="0B9EB511" w:rsidR="00AC2081" w:rsidRPr="00CF23B8" w:rsidRDefault="00AC2081" w:rsidP="00AC20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23B8">
        <w:rPr>
          <w:rFonts w:ascii="Times New Roman" w:hAnsi="Times New Roman" w:cs="Times New Roman"/>
          <w:sz w:val="24"/>
          <w:szCs w:val="24"/>
          <w:lang w:val="en-US"/>
        </w:rPr>
        <w:t xml:space="preserve">Legend: SD: Standard deviation; n: number;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tSAH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: traumatic subarachnoid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haematoma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aSDH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: acute subdural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haematoma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cSDH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: chronic subdural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haematoma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; EDH: epidural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haematoma</w:t>
      </w:r>
      <w:proofErr w:type="spellEnd"/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; IVH: intraventricular </w:t>
      </w:r>
      <w:proofErr w:type="spellStart"/>
      <w:r w:rsidRPr="008040BE">
        <w:rPr>
          <w:rFonts w:ascii="Times New Roman" w:hAnsi="Times New Roman" w:cs="Times New Roman"/>
          <w:sz w:val="24"/>
          <w:szCs w:val="24"/>
          <w:lang w:val="en-US"/>
        </w:rPr>
        <w:t>haematoma</w:t>
      </w:r>
      <w:proofErr w:type="spellEnd"/>
      <w:r w:rsidRPr="00CF23B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 TBI: traumatic brain injury; EVD: extra ventricular drain; VP shunt: ventriculoperitoneal shunt; </w:t>
      </w:r>
      <w:r w:rsidRPr="00CF23B8">
        <w:rPr>
          <w:rFonts w:ascii="Times New Roman" w:hAnsi="Times New Roman" w:cs="Times New Roman"/>
          <w:sz w:val="24"/>
          <w:szCs w:val="24"/>
          <w:lang w:val="en-US"/>
        </w:rPr>
        <w:t>GCS: Glasgow coma score; IQR: Interquartile range; RASS: Richmond agitation sedation scale; NCCU: Neurocritical care unit; RU: Rehabilitation unit; PTA: Posttraumatic amnesia;</w:t>
      </w:r>
    </w:p>
    <w:p w14:paraId="4A07CCD9" w14:textId="77777777" w:rsidR="00A6273C" w:rsidRPr="00154655" w:rsidRDefault="00A6273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480FF2B" w14:textId="77777777" w:rsidR="007041B2" w:rsidRPr="00154655" w:rsidRDefault="007041B2" w:rsidP="007041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 Feasibility outcome</w:t>
      </w:r>
    </w:p>
    <w:tbl>
      <w:tblPr>
        <w:tblStyle w:val="Tabel-Gitter"/>
        <w:tblW w:w="12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  <w:gridCol w:w="3256"/>
        <w:gridCol w:w="3256"/>
      </w:tblGrid>
      <w:tr w:rsidR="00147316" w:rsidRPr="00440412" w14:paraId="7F6B4FA2" w14:textId="77777777" w:rsidTr="00D62B0E">
        <w:trPr>
          <w:gridAfter w:val="1"/>
          <w:wAfter w:w="3256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3CA0623" w14:textId="77777777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013FB" w14:textId="00BE48BC" w:rsidR="00147316" w:rsidRPr="00154655" w:rsidRDefault="00147316" w:rsidP="00591B1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N (% [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])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15465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Wilson intervals)</w:t>
            </w:r>
          </w:p>
        </w:tc>
      </w:tr>
      <w:tr w:rsidR="00147316" w:rsidRPr="00154655" w14:paraId="117BC889" w14:textId="77777777" w:rsidTr="006A7469">
        <w:trPr>
          <w:gridAfter w:val="1"/>
          <w:wAfter w:w="3256" w:type="dxa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2DAF6AE" w14:textId="77777777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atients</w:t>
            </w:r>
          </w:p>
        </w:tc>
        <w:tc>
          <w:tcPr>
            <w:tcW w:w="6658" w:type="dxa"/>
            <w:gridSpan w:val="2"/>
            <w:tcBorders>
              <w:top w:val="single" w:sz="4" w:space="0" w:color="auto"/>
            </w:tcBorders>
            <w:vAlign w:val="bottom"/>
          </w:tcPr>
          <w:p w14:paraId="02765A88" w14:textId="1F5F59B0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7316" w:rsidRPr="00154655" w14:paraId="2FEAFA6C" w14:textId="77777777" w:rsidTr="00CA06A8">
        <w:trPr>
          <w:gridAfter w:val="1"/>
          <w:wAfter w:w="3256" w:type="dxa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4C8DAEE" w14:textId="77777777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83BEEB" w14:textId="77777777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&gt;60% completed exercises</w:t>
            </w:r>
          </w:p>
        </w:tc>
        <w:tc>
          <w:tcPr>
            <w:tcW w:w="6658" w:type="dxa"/>
            <w:gridSpan w:val="2"/>
            <w:tcBorders>
              <w:bottom w:val="single" w:sz="4" w:space="0" w:color="auto"/>
            </w:tcBorders>
            <w:vAlign w:val="bottom"/>
          </w:tcPr>
          <w:p w14:paraId="00EA19C3" w14:textId="58D10BF0" w:rsidR="00147316" w:rsidRPr="00154655" w:rsidRDefault="00147316" w:rsidP="00591B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4C48107" w14:textId="68700E27" w:rsidTr="007D40D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5DDFF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726008" w14:textId="0BE15330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orthostatic exercise (n=)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2DAF3B7" w14:textId="3273FA52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lang w:val="en-US"/>
              </w:rPr>
              <w:t>Usual care group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</w:t>
            </w:r>
            <w:r w:rsidR="00147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56" w:type="dxa"/>
          </w:tcPr>
          <w:p w14:paraId="2DDBE00F" w14:textId="6253D83D" w:rsidR="007D40DB" w:rsidRPr="00154655" w:rsidRDefault="007D40DB" w:rsidP="007D40DB"/>
        </w:tc>
      </w:tr>
      <w:tr w:rsidR="007D40DB" w:rsidRPr="00440412" w14:paraId="3D680AA9" w14:textId="23D6D759" w:rsidTr="007D40DB">
        <w:tc>
          <w:tcPr>
            <w:tcW w:w="2835" w:type="dxa"/>
            <w:tcBorders>
              <w:top w:val="single" w:sz="4" w:space="0" w:color="auto"/>
            </w:tcBorders>
          </w:tcPr>
          <w:p w14:paraId="3196E9AC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static exercises performed – mean (±SD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2246CB0" w14:textId="710B93C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53ECC5AB" w14:textId="2656F54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</w:tcPr>
          <w:p w14:paraId="041044BB" w14:textId="459B812A" w:rsidR="007D40DB" w:rsidRPr="00256041" w:rsidRDefault="007D40DB" w:rsidP="007D40DB">
            <w:pPr>
              <w:rPr>
                <w:lang w:val="en-US"/>
              </w:rPr>
            </w:pPr>
          </w:p>
        </w:tc>
      </w:tr>
      <w:tr w:rsidR="007D40DB" w:rsidRPr="00154655" w14:paraId="6DEADE0E" w14:textId="0EDA221A" w:rsidTr="007D40DB">
        <w:tc>
          <w:tcPr>
            <w:tcW w:w="2835" w:type="dxa"/>
          </w:tcPr>
          <w:p w14:paraId="5B6DD18E" w14:textId="1326D3F1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mobilizations – median (IQR)</w:t>
            </w:r>
          </w:p>
        </w:tc>
        <w:tc>
          <w:tcPr>
            <w:tcW w:w="3402" w:type="dxa"/>
          </w:tcPr>
          <w:p w14:paraId="1F0D1E76" w14:textId="74FB3EB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</w:tcPr>
          <w:p w14:paraId="55566198" w14:textId="643233D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</w:tcPr>
          <w:p w14:paraId="615AE7D4" w14:textId="79B6FC66" w:rsidR="007D40DB" w:rsidRPr="00154655" w:rsidRDefault="007D40DB" w:rsidP="007D40DB"/>
        </w:tc>
      </w:tr>
      <w:tr w:rsidR="007D40DB" w:rsidRPr="00440412" w14:paraId="6A5875B9" w14:textId="04F44C5B" w:rsidTr="007D40DB">
        <w:tc>
          <w:tcPr>
            <w:tcW w:w="2835" w:type="dxa"/>
            <w:tcBorders>
              <w:bottom w:val="single" w:sz="4" w:space="0" w:color="auto"/>
            </w:tcBorders>
          </w:tcPr>
          <w:p w14:paraId="6655B71E" w14:textId="539D75C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proofErr w:type="spellStart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sations</w:t>
            </w:r>
            <w:proofErr w:type="spellEnd"/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nurses - median (IQR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15EF9CE" w14:textId="22AE48AD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33A209A3" w14:textId="65A2694B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6" w:type="dxa"/>
          </w:tcPr>
          <w:p w14:paraId="2B21FC47" w14:textId="7BFDD494" w:rsidR="007D40DB" w:rsidRPr="00256041" w:rsidRDefault="007D40DB" w:rsidP="007D40DB">
            <w:pPr>
              <w:rPr>
                <w:lang w:val="en-US"/>
              </w:rPr>
            </w:pPr>
          </w:p>
        </w:tc>
      </w:tr>
    </w:tbl>
    <w:p w14:paraId="0B32EEBC" w14:textId="5ABC3A18" w:rsidR="00AC2081" w:rsidRPr="008040BE" w:rsidRDefault="00AC2081" w:rsidP="00AC20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0BE">
        <w:rPr>
          <w:rFonts w:ascii="Times New Roman" w:hAnsi="Times New Roman" w:cs="Times New Roman"/>
          <w:sz w:val="24"/>
          <w:lang w:val="en-US"/>
        </w:rPr>
        <w:t xml:space="preserve">Legend: </w:t>
      </w:r>
      <w:r>
        <w:rPr>
          <w:rFonts w:ascii="Times New Roman" w:hAnsi="Times New Roman" w:cs="Times New Roman"/>
          <w:sz w:val="24"/>
          <w:lang w:val="en-US"/>
        </w:rPr>
        <w:t xml:space="preserve">N: All patients; 95%CI: 95% confidence interval; </w:t>
      </w:r>
      <w:r w:rsidRPr="008040BE">
        <w:rPr>
          <w:rFonts w:ascii="Times New Roman" w:hAnsi="Times New Roman" w:cs="Times New Roman"/>
          <w:sz w:val="24"/>
          <w:lang w:val="en-US"/>
        </w:rPr>
        <w:t>SD: standard deviation; IQR: interquartile range;</w:t>
      </w:r>
      <w:r w:rsidRPr="008040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EA938CC" w14:textId="77777777" w:rsidR="007041B2" w:rsidRPr="00154655" w:rsidRDefault="007041B2" w:rsidP="007041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E2889D6" w14:textId="2D238B5D" w:rsidR="00E346CD" w:rsidRPr="00154655" w:rsidRDefault="00E346CD" w:rsidP="00E346C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. Adverse events and reactions</w:t>
      </w:r>
      <w:r w:rsidR="0087687E" w:rsidRPr="00154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 </w:t>
      </w:r>
      <w:r w:rsidR="005E4C48" w:rsidRPr="00154655">
        <w:rPr>
          <w:rFonts w:ascii="Times New Roman" w:hAnsi="Times New Roman" w:cs="Times New Roman"/>
          <w:b/>
          <w:sz w:val="24"/>
          <w:szCs w:val="24"/>
          <w:lang w:val="en-US"/>
        </w:rPr>
        <w:t>intervention period (4 weeks)</w:t>
      </w:r>
    </w:p>
    <w:tbl>
      <w:tblPr>
        <w:tblStyle w:val="Tabel-Gitter"/>
        <w:tblW w:w="10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254"/>
        <w:gridCol w:w="3254"/>
      </w:tblGrid>
      <w:tr w:rsidR="007D40DB" w:rsidRPr="00154655" w14:paraId="1AECB142" w14:textId="58D44438" w:rsidTr="007D40DB">
        <w:tc>
          <w:tcPr>
            <w:tcW w:w="3681" w:type="dxa"/>
          </w:tcPr>
          <w:p w14:paraId="543CB48D" w14:textId="4B774440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44981F11" w14:textId="5CD9A5A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orthostatic exercise (n=)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0F0A7E54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lang w:val="en-US"/>
              </w:rPr>
              <w:t>Usual care group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249F7F3" w14:textId="4A0F774B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)</w:t>
            </w:r>
          </w:p>
        </w:tc>
      </w:tr>
      <w:tr w:rsidR="007D40DB" w:rsidRPr="00154655" w14:paraId="1C6324E6" w14:textId="4ABA1CCA" w:rsidTr="007D40DB">
        <w:tc>
          <w:tcPr>
            <w:tcW w:w="3681" w:type="dxa"/>
          </w:tcPr>
          <w:p w14:paraId="7173CE7B" w14:textId="502FC046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events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653E26CB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60EF405B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90526C9" w14:textId="5584CE21" w:rsidTr="007D40DB">
        <w:tc>
          <w:tcPr>
            <w:tcW w:w="3681" w:type="dxa"/>
          </w:tcPr>
          <w:p w14:paraId="1CF10A2D" w14:textId="204B875E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(%)</w:t>
            </w:r>
          </w:p>
        </w:tc>
        <w:tc>
          <w:tcPr>
            <w:tcW w:w="3254" w:type="dxa"/>
          </w:tcPr>
          <w:p w14:paraId="7B514D08" w14:textId="62FFE7B8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62E4B77B" w14:textId="4E606498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1FD15B78" w14:textId="7B5FCE4F" w:rsidTr="007D40DB">
        <w:tc>
          <w:tcPr>
            <w:tcW w:w="3681" w:type="dxa"/>
          </w:tcPr>
          <w:p w14:paraId="04FD4D58" w14:textId="6EBA9CF6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us a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</w:tcPr>
          <w:p w14:paraId="2CE31CB7" w14:textId="7CF3681C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257AAABB" w14:textId="0E69692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5620239" w14:textId="6DF48F7D" w:rsidTr="007D40DB">
        <w:tc>
          <w:tcPr>
            <w:tcW w:w="3681" w:type="dxa"/>
          </w:tcPr>
          <w:p w14:paraId="0452543A" w14:textId="21204B85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reaction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</w:tcPr>
          <w:p w14:paraId="7A21951A" w14:textId="646EA969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5A319A28" w14:textId="20EDF8CE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1A4776C" w14:textId="3BF3D22A" w:rsidTr="007D40DB">
        <w:tc>
          <w:tcPr>
            <w:tcW w:w="3681" w:type="dxa"/>
          </w:tcPr>
          <w:p w14:paraId="73E0DA05" w14:textId="00D5FCD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ous adverse reactions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</w:tcPr>
          <w:p w14:paraId="1D4B6D15" w14:textId="5AD85EFF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13D262BD" w14:textId="0466124A" w:rsidR="007D40DB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416F5BA4" w14:textId="09229919" w:rsidTr="007D40DB">
        <w:tc>
          <w:tcPr>
            <w:tcW w:w="3681" w:type="dxa"/>
          </w:tcPr>
          <w:p w14:paraId="4184E065" w14:textId="43CE5A11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AR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4705B7F7" w14:textId="47A97195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0F57FC8C" w14:textId="39C14CBB" w:rsidR="007D40DB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440412" w14:paraId="04ECF8C1" w14:textId="3D803DA2" w:rsidTr="007D40DB">
        <w:tc>
          <w:tcPr>
            <w:tcW w:w="3681" w:type="dxa"/>
          </w:tcPr>
          <w:p w14:paraId="1DC43DD1" w14:textId="52F01552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experiencing at least one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4764E689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7BC94138" w14:textId="77777777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2F27718E" w14:textId="72D80B95" w:rsidTr="00DF7E71">
        <w:tc>
          <w:tcPr>
            <w:tcW w:w="3681" w:type="dxa"/>
          </w:tcPr>
          <w:p w14:paraId="055901E7" w14:textId="75E15612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(%)</w:t>
            </w:r>
          </w:p>
        </w:tc>
        <w:tc>
          <w:tcPr>
            <w:tcW w:w="3254" w:type="dxa"/>
            <w:vAlign w:val="bottom"/>
          </w:tcPr>
          <w:p w14:paraId="29EE1EFC" w14:textId="5B99A83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65415846" w14:textId="4A773E31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41CB2DDA" w14:textId="16E46D18" w:rsidTr="00DF7E71">
        <w:tc>
          <w:tcPr>
            <w:tcW w:w="3681" w:type="dxa"/>
          </w:tcPr>
          <w:p w14:paraId="173C1D6B" w14:textId="56B6B1BC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us a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  <w:vAlign w:val="bottom"/>
          </w:tcPr>
          <w:p w14:paraId="7E3E9446" w14:textId="38CC9B2A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5439E844" w14:textId="30D6BAE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015B48D3" w14:textId="4C905B88" w:rsidTr="00DF7E71">
        <w:tc>
          <w:tcPr>
            <w:tcW w:w="3681" w:type="dxa"/>
          </w:tcPr>
          <w:p w14:paraId="2AAAD7BE" w14:textId="1714BF35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reaction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  <w:shd w:val="clear" w:color="auto" w:fill="auto"/>
            <w:vAlign w:val="bottom"/>
          </w:tcPr>
          <w:p w14:paraId="2285C820" w14:textId="12C8E994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591460A6" w14:textId="1C696809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712E8115" w14:textId="7DCC9DE3" w:rsidTr="00DF7E71">
        <w:tc>
          <w:tcPr>
            <w:tcW w:w="3681" w:type="dxa"/>
          </w:tcPr>
          <w:p w14:paraId="260567EC" w14:textId="72BAC933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ous adverse reactions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shd w:val="clear" w:color="auto" w:fill="auto"/>
            <w:vAlign w:val="bottom"/>
          </w:tcPr>
          <w:p w14:paraId="521455DB" w14:textId="108C9772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2DD208A6" w14:textId="40B5911B" w:rsidR="007D40DB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40DB" w:rsidRPr="00154655" w14:paraId="16F95925" w14:textId="6DA29375" w:rsidTr="00DF7E71">
        <w:tc>
          <w:tcPr>
            <w:tcW w:w="3681" w:type="dxa"/>
            <w:tcBorders>
              <w:bottom w:val="single" w:sz="4" w:space="0" w:color="auto"/>
            </w:tcBorders>
          </w:tcPr>
          <w:p w14:paraId="201AEA42" w14:textId="3F35FBE8" w:rsidR="007D40DB" w:rsidRPr="00154655" w:rsidRDefault="007D40DB" w:rsidP="007D4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AR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D73AD8" w14:textId="55ECB836" w:rsidR="007D40DB" w:rsidRPr="00154655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  <w:vAlign w:val="bottom"/>
          </w:tcPr>
          <w:p w14:paraId="10FFD077" w14:textId="7C9AB3B2" w:rsidR="007D40DB" w:rsidRDefault="007D40DB" w:rsidP="007D40D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DDEAAF5" w14:textId="73EA48E2" w:rsidR="007D64B4" w:rsidRDefault="007D64B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BC4FDD" w14:textId="7563D5E4" w:rsidR="007D40DB" w:rsidRPr="006E09C4" w:rsidRDefault="007D40DB" w:rsidP="007D40DB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040BE">
        <w:rPr>
          <w:rFonts w:ascii="Times New Roman" w:hAnsi="Times New Roman" w:cs="Times New Roman"/>
          <w:sz w:val="24"/>
          <w:lang w:val="en-US"/>
        </w:rPr>
        <w:t>Legend: n: number; SUSAR: Suspected unexpected serious adverse reaction;</w:t>
      </w:r>
      <w:r w:rsidRPr="006E09C4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7DFAF751" w14:textId="77777777" w:rsidR="007D64B4" w:rsidRDefault="007D64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FEEC9F3" w14:textId="261793C7" w:rsidR="007D64B4" w:rsidRPr="00154655" w:rsidRDefault="007D64B4" w:rsidP="007D64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54655">
        <w:rPr>
          <w:rFonts w:ascii="Times New Roman" w:hAnsi="Times New Roman" w:cs="Times New Roman"/>
          <w:b/>
          <w:sz w:val="24"/>
          <w:szCs w:val="24"/>
          <w:lang w:val="en-US"/>
        </w:rPr>
        <w:t>. Adverse events and reactions after intervention period (4 week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Per protocol analysis</w:t>
      </w:r>
    </w:p>
    <w:tbl>
      <w:tblPr>
        <w:tblStyle w:val="Tabel-Gitter"/>
        <w:tblW w:w="10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254"/>
        <w:gridCol w:w="3254"/>
      </w:tblGrid>
      <w:tr w:rsidR="00AC2081" w:rsidRPr="00154655" w14:paraId="03CD0140" w14:textId="6DC347C8" w:rsidTr="00AC2081">
        <w:tc>
          <w:tcPr>
            <w:tcW w:w="3681" w:type="dxa"/>
          </w:tcPr>
          <w:p w14:paraId="26C63BEE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686EF57F" w14:textId="1DE35188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orthostatic exercise (n=</w:t>
            </w:r>
            <w:r w:rsidR="00675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43346700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lang w:val="en-US"/>
              </w:rPr>
              <w:t>Usual care group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7A5BA6A" w14:textId="1CEA994E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)</w:t>
            </w:r>
          </w:p>
        </w:tc>
      </w:tr>
      <w:tr w:rsidR="00AC2081" w:rsidRPr="00154655" w14:paraId="6C0013DF" w14:textId="2BED70F7" w:rsidTr="00AC2081">
        <w:tc>
          <w:tcPr>
            <w:tcW w:w="3681" w:type="dxa"/>
          </w:tcPr>
          <w:p w14:paraId="6AB5AE3E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events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7AFD8C66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4F138254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447FD411" w14:textId="3A7BBF1C" w:rsidTr="00AC2081">
        <w:tc>
          <w:tcPr>
            <w:tcW w:w="3681" w:type="dxa"/>
          </w:tcPr>
          <w:p w14:paraId="5A0744BA" w14:textId="47FD1316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(%)</w:t>
            </w:r>
          </w:p>
        </w:tc>
        <w:tc>
          <w:tcPr>
            <w:tcW w:w="3254" w:type="dxa"/>
          </w:tcPr>
          <w:p w14:paraId="4DD0209C" w14:textId="213A05B8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385F72E8" w14:textId="6F0801CD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1D7AEEC9" w14:textId="40C81109" w:rsidTr="00AC2081">
        <w:tc>
          <w:tcPr>
            <w:tcW w:w="3681" w:type="dxa"/>
          </w:tcPr>
          <w:p w14:paraId="76F77061" w14:textId="5CCD955F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us a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</w:tcPr>
          <w:p w14:paraId="31B8E6CC" w14:textId="1AF2EFBD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56426F8B" w14:textId="49FA1B37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508DC91A" w14:textId="4DBE0934" w:rsidTr="00AC2081">
        <w:tc>
          <w:tcPr>
            <w:tcW w:w="3681" w:type="dxa"/>
          </w:tcPr>
          <w:p w14:paraId="10276439" w14:textId="4B94475B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reaction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</w:tcPr>
          <w:p w14:paraId="78B84722" w14:textId="665E0ABE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0E73E457" w14:textId="74E3E891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6648DEC7" w14:textId="0F0B85EC" w:rsidTr="00AC2081">
        <w:tc>
          <w:tcPr>
            <w:tcW w:w="3681" w:type="dxa"/>
          </w:tcPr>
          <w:p w14:paraId="6A68DE0F" w14:textId="298905B0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ous adverse reactions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</w:tcPr>
          <w:p w14:paraId="4915D994" w14:textId="63855B0D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</w:tcPr>
          <w:p w14:paraId="481D5792" w14:textId="40CF15D5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1BAB2BF2" w14:textId="28B555A8" w:rsidTr="00AC2081">
        <w:tc>
          <w:tcPr>
            <w:tcW w:w="3681" w:type="dxa"/>
          </w:tcPr>
          <w:p w14:paraId="1497543C" w14:textId="2556528E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AR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3958B882" w14:textId="22D58523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4FA3CACC" w14:textId="0E02F74A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440412" w14:paraId="7569521D" w14:textId="59A7D9DC" w:rsidTr="00AC2081">
        <w:tc>
          <w:tcPr>
            <w:tcW w:w="3681" w:type="dxa"/>
          </w:tcPr>
          <w:p w14:paraId="10C198CA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 experiencing at least one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5B44B1E4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175DC064" w14:textId="77777777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15D0D485" w14:textId="02AA6C49" w:rsidTr="009438F5">
        <w:tc>
          <w:tcPr>
            <w:tcW w:w="3681" w:type="dxa"/>
          </w:tcPr>
          <w:p w14:paraId="64801E04" w14:textId="0CCE2A6C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(%)</w:t>
            </w:r>
          </w:p>
        </w:tc>
        <w:tc>
          <w:tcPr>
            <w:tcW w:w="3254" w:type="dxa"/>
            <w:vAlign w:val="bottom"/>
          </w:tcPr>
          <w:p w14:paraId="50C44D28" w14:textId="1F220003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5F08E996" w14:textId="72BB8674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4DCFCBC1" w14:textId="73F5FAC1" w:rsidTr="009438F5">
        <w:tc>
          <w:tcPr>
            <w:tcW w:w="3681" w:type="dxa"/>
          </w:tcPr>
          <w:p w14:paraId="0775B5C1" w14:textId="578346BF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ous adverse event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  <w:vAlign w:val="bottom"/>
          </w:tcPr>
          <w:p w14:paraId="76A5B2F8" w14:textId="6F590DAC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3EA1B819" w14:textId="76672DE8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24979CE2" w14:textId="5D2065D5" w:rsidTr="009438F5">
        <w:tc>
          <w:tcPr>
            <w:tcW w:w="3681" w:type="dxa"/>
          </w:tcPr>
          <w:p w14:paraId="37C8881A" w14:textId="7AB45B0F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erse reactions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n </w:t>
            </w:r>
          </w:p>
        </w:tc>
        <w:tc>
          <w:tcPr>
            <w:tcW w:w="3254" w:type="dxa"/>
            <w:shd w:val="clear" w:color="auto" w:fill="auto"/>
            <w:vAlign w:val="bottom"/>
          </w:tcPr>
          <w:p w14:paraId="3A0673DC" w14:textId="150BF862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3EEF728C" w14:textId="466E6B02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2CFCC045" w14:textId="030A3A5B" w:rsidTr="009438F5">
        <w:tc>
          <w:tcPr>
            <w:tcW w:w="3681" w:type="dxa"/>
          </w:tcPr>
          <w:p w14:paraId="676A5B66" w14:textId="1721CB00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ious adverse reactions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shd w:val="clear" w:color="auto" w:fill="auto"/>
            <w:vAlign w:val="bottom"/>
          </w:tcPr>
          <w:p w14:paraId="3E99CA90" w14:textId="68272BF6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vAlign w:val="bottom"/>
          </w:tcPr>
          <w:p w14:paraId="3A6D7233" w14:textId="0744741D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081" w:rsidRPr="00154655" w14:paraId="55AA752E" w14:textId="13C2F0C4" w:rsidTr="009438F5">
        <w:tc>
          <w:tcPr>
            <w:tcW w:w="3681" w:type="dxa"/>
            <w:tcBorders>
              <w:bottom w:val="single" w:sz="4" w:space="0" w:color="auto"/>
            </w:tcBorders>
          </w:tcPr>
          <w:p w14:paraId="7768D541" w14:textId="13EF95CA" w:rsidR="00AC2081" w:rsidRPr="00154655" w:rsidRDefault="00AC2081" w:rsidP="00AC20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AR </w:t>
            </w:r>
            <w:r w:rsidRPr="00154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</w:t>
            </w:r>
          </w:p>
        </w:tc>
        <w:tc>
          <w:tcPr>
            <w:tcW w:w="32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AE5973" w14:textId="296E2023" w:rsidR="00AC2081" w:rsidRPr="00154655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54" w:type="dxa"/>
            <w:tcBorders>
              <w:bottom w:val="single" w:sz="4" w:space="0" w:color="auto"/>
            </w:tcBorders>
            <w:vAlign w:val="bottom"/>
          </w:tcPr>
          <w:p w14:paraId="389B3857" w14:textId="41CE7BBF" w:rsidR="00AC2081" w:rsidRDefault="00AC2081" w:rsidP="00AC20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83A1E2A" w14:textId="00D398B7" w:rsidR="00AC2081" w:rsidRPr="006E09C4" w:rsidRDefault="00AC2081" w:rsidP="00AC208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040BE">
        <w:rPr>
          <w:rFonts w:ascii="Times New Roman" w:hAnsi="Times New Roman" w:cs="Times New Roman"/>
          <w:sz w:val="24"/>
          <w:lang w:val="en-US"/>
        </w:rPr>
        <w:t>Legend: n: number; AE: Adverse event; SAE: Serious adverse event; AR: adverse reaction; SAR: Serious adverse reaction; SUSAR: Suspected unexpected serious adverse reaction;</w:t>
      </w:r>
      <w:r w:rsidRPr="006E09C4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C181BAA" w14:textId="4F1E2F11" w:rsidR="00F5488B" w:rsidRDefault="00F548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A814806" w14:textId="77777777" w:rsidR="007545A8" w:rsidRPr="008040BE" w:rsidRDefault="007545A8" w:rsidP="007545A8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4" w:name="_Hlk8230441"/>
      <w:r w:rsidRPr="008040BE">
        <w:rPr>
          <w:rFonts w:ascii="Times New Roman" w:hAnsi="Times New Roman" w:cs="Times New Roman"/>
          <w:b/>
          <w:sz w:val="24"/>
          <w:lang w:val="en-US"/>
        </w:rPr>
        <w:lastRenderedPageBreak/>
        <w:t>Figure 2. Exploratory outcomes.</w:t>
      </w:r>
    </w:p>
    <w:p w14:paraId="2CB4F415" w14:textId="77777777" w:rsidR="007545A8" w:rsidRDefault="007545A8" w:rsidP="007545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E2E0233" wp14:editId="16171C59">
            <wp:extent cx="2344144" cy="6055743"/>
            <wp:effectExtent l="0" t="0" r="0" b="25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3664" cy="608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4A4AB" w14:textId="77777777" w:rsidR="007545A8" w:rsidRPr="008040BE" w:rsidRDefault="007545A8" w:rsidP="007545A8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040BE">
        <w:rPr>
          <w:rFonts w:ascii="Times New Roman" w:hAnsi="Times New Roman" w:cs="Times New Roman"/>
          <w:sz w:val="24"/>
          <w:lang w:val="en-US"/>
        </w:rPr>
        <w:t>Legend: Figure displays score obtained within the two treatment groups at baseline, after 4 weeks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8040BE">
        <w:rPr>
          <w:rFonts w:ascii="Times New Roman" w:hAnsi="Times New Roman" w:cs="Times New Roman"/>
          <w:sz w:val="24"/>
          <w:lang w:val="en-US"/>
        </w:rPr>
        <w:t xml:space="preserve"> 3 months</w:t>
      </w:r>
      <w:r>
        <w:rPr>
          <w:rFonts w:ascii="Times New Roman" w:hAnsi="Times New Roman" w:cs="Times New Roman"/>
          <w:sz w:val="24"/>
          <w:lang w:val="en-US"/>
        </w:rPr>
        <w:t xml:space="preserve"> and, one-year</w:t>
      </w:r>
      <w:r w:rsidRPr="008040BE">
        <w:rPr>
          <w:rFonts w:ascii="Times New Roman" w:hAnsi="Times New Roman" w:cs="Times New Roman"/>
          <w:sz w:val="24"/>
          <w:lang w:val="en-US"/>
        </w:rPr>
        <w:t>.</w:t>
      </w:r>
    </w:p>
    <w:p w14:paraId="1BF08193" w14:textId="77777777" w:rsidR="007545A8" w:rsidRDefault="007545A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0C119548" w14:textId="0FA73031" w:rsidR="00F5488B" w:rsidRPr="00EA2995" w:rsidRDefault="00F5488B" w:rsidP="00F5488B">
      <w:pPr>
        <w:rPr>
          <w:b/>
          <w:sz w:val="24"/>
          <w:lang w:val="en-US"/>
        </w:rPr>
      </w:pPr>
      <w:r w:rsidRPr="00EA2995">
        <w:rPr>
          <w:b/>
          <w:sz w:val="24"/>
          <w:lang w:val="en-US"/>
        </w:rPr>
        <w:lastRenderedPageBreak/>
        <w:t>Supplementary table 1. Exploratory clinical outcome for baseline, end of intervention, three months and one year – Intention-to-treat.</w:t>
      </w:r>
    </w:p>
    <w:bookmarkEnd w:id="4"/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31"/>
        <w:gridCol w:w="1423"/>
        <w:gridCol w:w="281"/>
        <w:gridCol w:w="708"/>
        <w:gridCol w:w="904"/>
        <w:gridCol w:w="1031"/>
        <w:gridCol w:w="1423"/>
        <w:gridCol w:w="536"/>
        <w:gridCol w:w="440"/>
        <w:gridCol w:w="898"/>
      </w:tblGrid>
      <w:tr w:rsidR="00F5488B" w:rsidRPr="00EA2995" w14:paraId="042CFCF4" w14:textId="77777777" w:rsidTr="00F5488B">
        <w:tc>
          <w:tcPr>
            <w:tcW w:w="489" w:type="pct"/>
          </w:tcPr>
          <w:p w14:paraId="1998A9E0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12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B9AB21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Usual care group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bottom w:val="nil"/>
            </w:tcBorders>
          </w:tcPr>
          <w:p w14:paraId="3DE6BFAB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14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53E32E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Early orthostatic exercise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14:paraId="253F304F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</w:tr>
      <w:tr w:rsidR="00F5488B" w:rsidRPr="00EA2995" w14:paraId="24B27B99" w14:textId="77777777" w:rsidTr="00F5488B">
        <w:tc>
          <w:tcPr>
            <w:tcW w:w="489" w:type="pct"/>
          </w:tcPr>
          <w:p w14:paraId="4CF0BD3C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4A988129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Baselin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79FDDFB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 xml:space="preserve">End of intervention </w:t>
            </w:r>
          </w:p>
        </w:tc>
        <w:tc>
          <w:tcPr>
            <w:tcW w:w="652" w:type="pct"/>
            <w:gridSpan w:val="2"/>
            <w:tcBorders>
              <w:top w:val="nil"/>
              <w:bottom w:val="single" w:sz="4" w:space="0" w:color="auto"/>
            </w:tcBorders>
          </w:tcPr>
          <w:p w14:paraId="2B13C917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Three months from injury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31164834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One-year follow-up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3EDCCC5B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Baselin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37989441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End of intervention</w:t>
            </w:r>
          </w:p>
        </w:tc>
        <w:tc>
          <w:tcPr>
            <w:tcW w:w="652" w:type="pct"/>
            <w:gridSpan w:val="2"/>
            <w:tcBorders>
              <w:top w:val="nil"/>
              <w:bottom w:val="single" w:sz="4" w:space="0" w:color="auto"/>
            </w:tcBorders>
          </w:tcPr>
          <w:p w14:paraId="737C493E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Three months from injury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0212C23E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One-year follow-up</w:t>
            </w:r>
          </w:p>
        </w:tc>
      </w:tr>
      <w:tr w:rsidR="00F5488B" w:rsidRPr="00EA2995" w14:paraId="22C6C724" w14:textId="77777777" w:rsidTr="00F5488B">
        <w:tc>
          <w:tcPr>
            <w:tcW w:w="489" w:type="pct"/>
          </w:tcPr>
          <w:p w14:paraId="6E3C6377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CRS-R</w:t>
            </w:r>
            <w:r w:rsidRPr="00EA2995">
              <w:rPr>
                <w:sz w:val="24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1DC0B6A2" w14:textId="59304BB6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052B15A2" w14:textId="0393D3C8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</w:tcPr>
          <w:p w14:paraId="60E9A4D7" w14:textId="6A84CC05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7E65C6C2" w14:textId="6BD8781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21870DF1" w14:textId="667D3148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552EADFE" w14:textId="30BD3A95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</w:tcPr>
          <w:p w14:paraId="7AD5C223" w14:textId="330DBA9F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585A2E3" w14:textId="678D4E9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3302FDF8" w14:textId="77777777" w:rsidTr="00F5488B">
        <w:tc>
          <w:tcPr>
            <w:tcW w:w="489" w:type="pct"/>
          </w:tcPr>
          <w:p w14:paraId="3ED2807A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4FA23729" w14:textId="52BF48B6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176A7410" w14:textId="10817DAE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3551DCBC" w14:textId="54BA7759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7ECBAEB0" w14:textId="0FB603BF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0F2A1E74" w14:textId="774791E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4EA9CB18" w14:textId="2B94673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7730CA59" w14:textId="1548F96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2A26F147" w14:textId="2CD57DD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4E27EDEB" w14:textId="77777777" w:rsidTr="00F5488B">
        <w:tc>
          <w:tcPr>
            <w:tcW w:w="489" w:type="pct"/>
            <w:vAlign w:val="bottom"/>
          </w:tcPr>
          <w:p w14:paraId="14D5F062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EFA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6E73988B" w14:textId="75EAF27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63B00E7F" w14:textId="19CA033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7428FDAB" w14:textId="32C06406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639879A9" w14:textId="6E6BA5B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6B804200" w14:textId="0E730AA2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3270F2A3" w14:textId="2CCB4DC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32191BC7" w14:textId="5854158B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084B5C7D" w14:textId="0F55596B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7631BCAC" w14:textId="77777777" w:rsidTr="00F5488B">
        <w:tc>
          <w:tcPr>
            <w:tcW w:w="489" w:type="pct"/>
          </w:tcPr>
          <w:p w14:paraId="6CDF2749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52C66D9C" w14:textId="5965E8C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2A071949" w14:textId="2EDFC3C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5C6F98DD" w14:textId="7C1AE56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2DB87E4C" w14:textId="14903A5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262383BF" w14:textId="1956087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079E53C8" w14:textId="2AC316FF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19D05B1D" w14:textId="101C5A5B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76E97B72" w14:textId="51644E4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6826021F" w14:textId="77777777" w:rsidTr="00F5488B">
        <w:tc>
          <w:tcPr>
            <w:tcW w:w="489" w:type="pct"/>
            <w:vAlign w:val="bottom"/>
          </w:tcPr>
          <w:p w14:paraId="6D2000DA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FIM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FCD9A76" w14:textId="4F70C54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0DAB9708" w14:textId="52ACEF9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0ACDD29E" w14:textId="7F11386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1515C088" w14:textId="15C9F03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E87DFAB" w14:textId="2AC2FF5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3D9CA127" w14:textId="4E90F99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3CDF1CBA" w14:textId="57E385C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565DD0F4" w14:textId="35A00B7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54BA1250" w14:textId="77777777" w:rsidTr="00F5488B">
        <w:tc>
          <w:tcPr>
            <w:tcW w:w="489" w:type="pct"/>
          </w:tcPr>
          <w:p w14:paraId="152C452B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12642CB0" w14:textId="194476B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7FCFD554" w14:textId="56DA8C4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761894B9" w14:textId="37C3352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4FC58D44" w14:textId="3FE7B979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0DE309A5" w14:textId="3C450BF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407473EF" w14:textId="118BD3B2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15150790" w14:textId="0F282122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5D099C32" w14:textId="344D28EF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0B33A25D" w14:textId="77777777" w:rsidTr="00F5488B">
        <w:tc>
          <w:tcPr>
            <w:tcW w:w="489" w:type="pct"/>
          </w:tcPr>
          <w:p w14:paraId="015D7357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rFonts w:ascii="Calibri" w:hAnsi="Calibri"/>
                <w:b/>
                <w:lang w:val="en-US"/>
              </w:rPr>
              <w:t>GOSE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91E6FC6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1FB2EE5A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2E6EB59C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6839DD03" w14:textId="4F4204A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0EE0B6E7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5DD5643A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5E72FAA2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C05F276" w14:textId="728ABB5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15D11B43" w14:textId="77777777" w:rsidTr="00F5488B">
        <w:tc>
          <w:tcPr>
            <w:tcW w:w="489" w:type="pct"/>
          </w:tcPr>
          <w:p w14:paraId="56E88940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rFonts w:ascii="Calibri" w:hAnsi="Calibri"/>
                <w:lang w:val="en-US"/>
              </w:rPr>
              <w:t>Median (IQR)</w:t>
            </w:r>
          </w:p>
        </w:tc>
        <w:tc>
          <w:tcPr>
            <w:tcW w:w="489" w:type="pct"/>
            <w:vAlign w:val="bottom"/>
          </w:tcPr>
          <w:p w14:paraId="31E63052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vAlign w:val="bottom"/>
          </w:tcPr>
          <w:p w14:paraId="66D88BFC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vAlign w:val="bottom"/>
          </w:tcPr>
          <w:p w14:paraId="1C7F265B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vAlign w:val="bottom"/>
          </w:tcPr>
          <w:p w14:paraId="7508F10F" w14:textId="023AF50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vAlign w:val="bottom"/>
          </w:tcPr>
          <w:p w14:paraId="7314CC80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vAlign w:val="bottom"/>
          </w:tcPr>
          <w:p w14:paraId="7FF634AB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vAlign w:val="bottom"/>
          </w:tcPr>
          <w:p w14:paraId="234F9329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vAlign w:val="bottom"/>
          </w:tcPr>
          <w:p w14:paraId="675A7F43" w14:textId="32B91A8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</w:tbl>
    <w:p w14:paraId="120F9EBA" w14:textId="77777777" w:rsidR="00F5488B" w:rsidRPr="00EA2995" w:rsidRDefault="00F5488B" w:rsidP="00F5488B">
      <w:pPr>
        <w:rPr>
          <w:sz w:val="24"/>
          <w:lang w:val="en-US"/>
        </w:rPr>
      </w:pPr>
    </w:p>
    <w:p w14:paraId="7C4900AF" w14:textId="77777777" w:rsidR="00F5488B" w:rsidRPr="00EA2995" w:rsidRDefault="00F5488B" w:rsidP="00F5488B">
      <w:pPr>
        <w:rPr>
          <w:lang w:val="en-US"/>
        </w:rPr>
      </w:pPr>
      <w:r w:rsidRPr="00EA2995">
        <w:rPr>
          <w:lang w:val="en-US"/>
        </w:rPr>
        <w:br w:type="page"/>
      </w:r>
    </w:p>
    <w:p w14:paraId="17AC45D8" w14:textId="77777777" w:rsidR="00F5488B" w:rsidRPr="00C41502" w:rsidRDefault="00F5488B" w:rsidP="00F5488B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C41502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2. Exploratory clinical outcome for baseline, end of intervention, three months and one year – </w:t>
      </w:r>
      <w:r>
        <w:rPr>
          <w:rFonts w:ascii="Times New Roman" w:hAnsi="Times New Roman" w:cs="Times New Roman"/>
          <w:b/>
          <w:sz w:val="24"/>
          <w:lang w:val="en-US"/>
        </w:rPr>
        <w:t>Per protocol.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031"/>
        <w:gridCol w:w="1423"/>
        <w:gridCol w:w="281"/>
        <w:gridCol w:w="708"/>
        <w:gridCol w:w="904"/>
        <w:gridCol w:w="1031"/>
        <w:gridCol w:w="1423"/>
        <w:gridCol w:w="536"/>
        <w:gridCol w:w="440"/>
        <w:gridCol w:w="898"/>
      </w:tblGrid>
      <w:tr w:rsidR="00F5488B" w:rsidRPr="00EA2995" w14:paraId="594C9F70" w14:textId="77777777" w:rsidTr="00F5488B">
        <w:tc>
          <w:tcPr>
            <w:tcW w:w="489" w:type="pct"/>
          </w:tcPr>
          <w:p w14:paraId="47002425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12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76D84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Usual care group</w:t>
            </w:r>
          </w:p>
        </w:tc>
        <w:tc>
          <w:tcPr>
            <w:tcW w:w="1006" w:type="pct"/>
            <w:gridSpan w:val="2"/>
            <w:tcBorders>
              <w:top w:val="single" w:sz="4" w:space="0" w:color="auto"/>
              <w:bottom w:val="nil"/>
            </w:tcBorders>
          </w:tcPr>
          <w:p w14:paraId="5FB14521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14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B5FDA6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Early orthostatic exercise</w:t>
            </w:r>
          </w:p>
        </w:tc>
        <w:tc>
          <w:tcPr>
            <w:tcW w:w="788" w:type="pct"/>
            <w:gridSpan w:val="2"/>
            <w:tcBorders>
              <w:bottom w:val="nil"/>
            </w:tcBorders>
          </w:tcPr>
          <w:p w14:paraId="16D08A0C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</w:tr>
      <w:tr w:rsidR="00F5488B" w:rsidRPr="00EA2995" w14:paraId="30645A56" w14:textId="77777777" w:rsidTr="00F5488B">
        <w:tc>
          <w:tcPr>
            <w:tcW w:w="489" w:type="pct"/>
          </w:tcPr>
          <w:p w14:paraId="6B8D648D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2A575F66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Baselin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74F38E5D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 xml:space="preserve">End of intervention </w:t>
            </w:r>
          </w:p>
        </w:tc>
        <w:tc>
          <w:tcPr>
            <w:tcW w:w="652" w:type="pct"/>
            <w:gridSpan w:val="2"/>
            <w:tcBorders>
              <w:top w:val="nil"/>
              <w:bottom w:val="single" w:sz="4" w:space="0" w:color="auto"/>
            </w:tcBorders>
          </w:tcPr>
          <w:p w14:paraId="3EA97C79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Three months from injury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</w:tcPr>
          <w:p w14:paraId="0718FD03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One-year follow-up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64AF0167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Baselin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28D5B7CB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End of intervention</w:t>
            </w:r>
          </w:p>
        </w:tc>
        <w:tc>
          <w:tcPr>
            <w:tcW w:w="652" w:type="pct"/>
            <w:gridSpan w:val="2"/>
            <w:tcBorders>
              <w:top w:val="nil"/>
              <w:bottom w:val="single" w:sz="4" w:space="0" w:color="auto"/>
            </w:tcBorders>
          </w:tcPr>
          <w:p w14:paraId="29F8A563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Three months from injury</w:t>
            </w:r>
          </w:p>
        </w:tc>
        <w:tc>
          <w:tcPr>
            <w:tcW w:w="489" w:type="pct"/>
            <w:tcBorders>
              <w:top w:val="nil"/>
              <w:bottom w:val="single" w:sz="4" w:space="0" w:color="auto"/>
            </w:tcBorders>
          </w:tcPr>
          <w:p w14:paraId="42ED9B1C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One-year follow-up</w:t>
            </w:r>
          </w:p>
        </w:tc>
      </w:tr>
      <w:tr w:rsidR="00F5488B" w:rsidRPr="00EA2995" w14:paraId="1BD652A4" w14:textId="77777777" w:rsidTr="00F5488B">
        <w:tc>
          <w:tcPr>
            <w:tcW w:w="489" w:type="pct"/>
          </w:tcPr>
          <w:p w14:paraId="14EA74EE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CRS-R</w:t>
            </w:r>
            <w:r w:rsidRPr="00EA2995">
              <w:rPr>
                <w:sz w:val="24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01948038" w14:textId="3B6E48A0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390788D6" w14:textId="711B3287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71193ED3" w14:textId="71F8CE9C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708C1C16" w14:textId="37812F1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4A1E6683" w14:textId="0FA7E823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0B4F866F" w14:textId="7942B85E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04E517CF" w14:textId="6A73D86D" w:rsidR="00F5488B" w:rsidRPr="00EA2995" w:rsidRDefault="00F5488B" w:rsidP="00CE7B48">
            <w:pPr>
              <w:spacing w:line="360" w:lineRule="auto"/>
              <w:jc w:val="right"/>
              <w:rPr>
                <w:sz w:val="24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63CF1E9D" w14:textId="4F116C4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38C4CF47" w14:textId="77777777" w:rsidTr="00F5488B">
        <w:tc>
          <w:tcPr>
            <w:tcW w:w="489" w:type="pct"/>
          </w:tcPr>
          <w:p w14:paraId="082D1CBF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3928CDCF" w14:textId="383D5F3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71BF1AB0" w14:textId="7B6DA419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1B030AA8" w14:textId="1908A34E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02D310CA" w14:textId="42C4F57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52F0EAD0" w14:textId="5EDC416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17D568A8" w14:textId="27C22A4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76A9B02B" w14:textId="38336BF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1336CF8B" w14:textId="10E4E50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65018EA1" w14:textId="77777777" w:rsidTr="00F5488B">
        <w:tc>
          <w:tcPr>
            <w:tcW w:w="489" w:type="pct"/>
            <w:vAlign w:val="bottom"/>
          </w:tcPr>
          <w:p w14:paraId="7150B114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EFA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3FA647BF" w14:textId="0E14D11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691B5169" w14:textId="4E11707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580F1FFB" w14:textId="711858BE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574ABD2B" w14:textId="20AEE87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6948046B" w14:textId="4106105F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0ADE68FF" w14:textId="528E880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116EB63D" w14:textId="52B05A8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5F51ED18" w14:textId="2579F4C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5E695CF8" w14:textId="77777777" w:rsidTr="00F5488B">
        <w:tc>
          <w:tcPr>
            <w:tcW w:w="489" w:type="pct"/>
          </w:tcPr>
          <w:p w14:paraId="07C99953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465285B5" w14:textId="0CA4D6EA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44D9E38E" w14:textId="79249CEB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512472FC" w14:textId="16C75C1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2A5800DD" w14:textId="7C3EF84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038D423C" w14:textId="54B69A0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7A54BFF2" w14:textId="5663FB9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6988080F" w14:textId="5513099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71C6459C" w14:textId="4FA7026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2C195F27" w14:textId="77777777" w:rsidTr="00F5488B">
        <w:tc>
          <w:tcPr>
            <w:tcW w:w="489" w:type="pct"/>
            <w:vAlign w:val="bottom"/>
          </w:tcPr>
          <w:p w14:paraId="0B207422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b/>
                <w:sz w:val="24"/>
                <w:lang w:val="en-US"/>
              </w:rPr>
              <w:t>FIM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713EE40" w14:textId="5BF1DBA6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52A80C67" w14:textId="03046DB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13F0AEB3" w14:textId="104D5D6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136AD65B" w14:textId="6BCC1BA4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04AE25EC" w14:textId="74CCB1C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27F17F71" w14:textId="0C8566F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76B2C812" w14:textId="5C859A82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43B25951" w14:textId="2AD58615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46A941FC" w14:textId="77777777" w:rsidTr="00F5488B">
        <w:tc>
          <w:tcPr>
            <w:tcW w:w="489" w:type="pct"/>
          </w:tcPr>
          <w:p w14:paraId="64643621" w14:textId="77777777" w:rsidR="00F5488B" w:rsidRPr="00EA2995" w:rsidRDefault="00F5488B" w:rsidP="00CE7B48">
            <w:pPr>
              <w:spacing w:line="360" w:lineRule="auto"/>
              <w:rPr>
                <w:sz w:val="24"/>
                <w:lang w:val="en-US"/>
              </w:rPr>
            </w:pPr>
            <w:r w:rsidRPr="00EA2995">
              <w:rPr>
                <w:sz w:val="24"/>
                <w:lang w:val="en-US"/>
              </w:rPr>
              <w:t>Median (IQR)</w:t>
            </w: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3042D9CE" w14:textId="5731DA78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1C2401DE" w14:textId="4853F02D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3CEF17C2" w14:textId="6D67F5F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36ED41A7" w14:textId="50F54BC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5B4025BF" w14:textId="3E8D61FF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bottom w:val="nil"/>
            </w:tcBorders>
            <w:vAlign w:val="bottom"/>
          </w:tcPr>
          <w:p w14:paraId="4103541E" w14:textId="62CBC690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bottom w:val="nil"/>
            </w:tcBorders>
            <w:vAlign w:val="bottom"/>
          </w:tcPr>
          <w:p w14:paraId="2DD6EAF9" w14:textId="3550409E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bottom w:val="nil"/>
            </w:tcBorders>
            <w:vAlign w:val="bottom"/>
          </w:tcPr>
          <w:p w14:paraId="2DB9A986" w14:textId="688444C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60DC4076" w14:textId="77777777" w:rsidTr="00F5488B">
        <w:tc>
          <w:tcPr>
            <w:tcW w:w="489" w:type="pct"/>
          </w:tcPr>
          <w:p w14:paraId="66554540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rFonts w:ascii="Calibri" w:hAnsi="Calibri"/>
                <w:b/>
                <w:lang w:val="en-US"/>
              </w:rPr>
              <w:t>GOSE</w:t>
            </w:r>
            <w:r w:rsidRPr="00EA2995">
              <w:rPr>
                <w:rFonts w:ascii="Calibri" w:hAnsi="Calibri"/>
                <w:lang w:val="en-US"/>
              </w:rPr>
              <w:t xml:space="preserve"> (N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704E86E2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0F9975C1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0D472517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7D668AC4" w14:textId="73A317E1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61E66FDF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605EA2CA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  <w:vAlign w:val="bottom"/>
          </w:tcPr>
          <w:p w14:paraId="299804FD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bottom"/>
          </w:tcPr>
          <w:p w14:paraId="48041D13" w14:textId="2E970B8E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  <w:tr w:rsidR="00F5488B" w:rsidRPr="00EA2995" w14:paraId="507859D7" w14:textId="77777777" w:rsidTr="00F5488B">
        <w:tc>
          <w:tcPr>
            <w:tcW w:w="489" w:type="pct"/>
          </w:tcPr>
          <w:p w14:paraId="7CA1D18B" w14:textId="77777777" w:rsidR="00F5488B" w:rsidRPr="00EA2995" w:rsidRDefault="00F5488B" w:rsidP="00CE7B48">
            <w:pPr>
              <w:spacing w:line="360" w:lineRule="auto"/>
              <w:rPr>
                <w:rFonts w:ascii="Calibri" w:hAnsi="Calibri"/>
                <w:lang w:val="en-US"/>
              </w:rPr>
            </w:pPr>
            <w:r w:rsidRPr="00EA2995">
              <w:rPr>
                <w:rFonts w:ascii="Calibri" w:hAnsi="Calibri"/>
                <w:lang w:val="en-US"/>
              </w:rPr>
              <w:t>Median (IQR)</w:t>
            </w:r>
          </w:p>
        </w:tc>
        <w:tc>
          <w:tcPr>
            <w:tcW w:w="489" w:type="pct"/>
            <w:vAlign w:val="bottom"/>
          </w:tcPr>
          <w:p w14:paraId="66F0CA2A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vAlign w:val="bottom"/>
          </w:tcPr>
          <w:p w14:paraId="3E889316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vAlign w:val="bottom"/>
          </w:tcPr>
          <w:p w14:paraId="187F8711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44" w:type="pct"/>
            <w:vAlign w:val="bottom"/>
          </w:tcPr>
          <w:p w14:paraId="4DB08788" w14:textId="46D153EC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vAlign w:val="bottom"/>
          </w:tcPr>
          <w:p w14:paraId="084C4427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598" w:type="pct"/>
            <w:vAlign w:val="bottom"/>
          </w:tcPr>
          <w:p w14:paraId="70DF342D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652" w:type="pct"/>
            <w:gridSpan w:val="2"/>
            <w:vAlign w:val="bottom"/>
          </w:tcPr>
          <w:p w14:paraId="3DE1A267" w14:textId="77777777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  <w:tc>
          <w:tcPr>
            <w:tcW w:w="489" w:type="pct"/>
            <w:vAlign w:val="bottom"/>
          </w:tcPr>
          <w:p w14:paraId="2CA852AC" w14:textId="52D81603" w:rsidR="00F5488B" w:rsidRPr="00EA2995" w:rsidRDefault="00F5488B" w:rsidP="00CE7B48">
            <w:pPr>
              <w:spacing w:line="360" w:lineRule="auto"/>
              <w:jc w:val="right"/>
              <w:rPr>
                <w:rFonts w:ascii="Calibri" w:hAnsi="Calibri"/>
                <w:lang w:val="en-US"/>
              </w:rPr>
            </w:pPr>
          </w:p>
        </w:tc>
      </w:tr>
    </w:tbl>
    <w:p w14:paraId="54008946" w14:textId="11978A3C" w:rsidR="00F5488B" w:rsidRDefault="00F548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9ED811" w14:textId="77777777" w:rsidR="00F5488B" w:rsidRDefault="00F5488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D98BDF0" w14:textId="5538A7E2" w:rsidR="00F5488B" w:rsidRPr="006F5895" w:rsidRDefault="00F5488B" w:rsidP="007545A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5" w:name="_GoBack"/>
      <w:bookmarkEnd w:id="5"/>
    </w:p>
    <w:sectPr w:rsidR="00F5488B" w:rsidRPr="006F58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DF321" w16cex:dateUtc="2020-03-19T12:33:00Z"/>
  <w16cex:commentExtensible w16cex:durableId="221DF37D" w16cex:dateUtc="2020-03-19T12:34:00Z"/>
  <w16cex:commentExtensible w16cex:durableId="221DF3D8" w16cex:dateUtc="2020-03-19T12:36:00Z"/>
  <w16cex:commentExtensible w16cex:durableId="221DF423" w16cex:dateUtc="2020-03-19T12:37:00Z"/>
  <w16cex:commentExtensible w16cex:durableId="221DF45A" w16cex:dateUtc="2020-03-19T12:38:00Z"/>
  <w16cex:commentExtensible w16cex:durableId="221DF4D7" w16cex:dateUtc="2020-03-19T12:40:00Z"/>
  <w16cex:commentExtensible w16cex:durableId="221DF4F2" w16cex:dateUtc="2020-03-19T12:41:00Z"/>
  <w16cex:commentExtensible w16cex:durableId="221DF501" w16cex:dateUtc="2020-03-19T12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2AACA" w14:textId="77777777" w:rsidR="00E54EE5" w:rsidRDefault="00E54EE5">
      <w:pPr>
        <w:spacing w:after="0" w:line="240" w:lineRule="auto"/>
      </w:pPr>
      <w:r>
        <w:separator/>
      </w:r>
    </w:p>
  </w:endnote>
  <w:endnote w:type="continuationSeparator" w:id="0">
    <w:p w14:paraId="36642EFE" w14:textId="77777777" w:rsidR="00E54EE5" w:rsidRDefault="00E54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70D7EC" w14:textId="77777777" w:rsidR="00EE48A5" w:rsidRDefault="00EE48A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7D63F" w14:textId="3216325D" w:rsidR="00266B30" w:rsidRDefault="00E54EE5">
    <w:pPr>
      <w:pStyle w:val="Sidefod"/>
    </w:pPr>
  </w:p>
  <w:p w14:paraId="55D2EEBA" w14:textId="77777777" w:rsidR="00266B30" w:rsidRDefault="00E54EE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D87F5" w14:textId="77777777" w:rsidR="00EE48A5" w:rsidRDefault="00EE48A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8D1DD" w14:textId="77777777" w:rsidR="00E54EE5" w:rsidRDefault="00E54EE5">
      <w:pPr>
        <w:spacing w:after="0" w:line="240" w:lineRule="auto"/>
      </w:pPr>
      <w:r>
        <w:separator/>
      </w:r>
    </w:p>
  </w:footnote>
  <w:footnote w:type="continuationSeparator" w:id="0">
    <w:p w14:paraId="1DDAB271" w14:textId="77777777" w:rsidR="00E54EE5" w:rsidRDefault="00E54E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12CA0" w14:textId="77777777" w:rsidR="00EE48A5" w:rsidRDefault="00EE48A5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7F9DD" w14:textId="77777777" w:rsidR="00EE48A5" w:rsidRDefault="00EE48A5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BE881" w14:textId="77777777" w:rsidR="00EE48A5" w:rsidRDefault="00EE48A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3886C22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4F8001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A282E3A"/>
    <w:multiLevelType w:val="hybridMultilevel"/>
    <w:tmpl w:val="7B9CB39A"/>
    <w:lvl w:ilvl="0" w:tplc="DBB8E2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79769C"/>
    <w:multiLevelType w:val="hybridMultilevel"/>
    <w:tmpl w:val="42B21490"/>
    <w:lvl w:ilvl="0" w:tplc="AD2027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16145"/>
    <w:multiLevelType w:val="hybridMultilevel"/>
    <w:tmpl w:val="BE323544"/>
    <w:lvl w:ilvl="0" w:tplc="C04CC2C0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MDUyNzO0MDMwNTNW0lEKTi0uzszPAykwrAUAtX+/VCwAAAA="/>
  </w:docVars>
  <w:rsids>
    <w:rsidRoot w:val="00E346CD"/>
    <w:rsid w:val="000025EB"/>
    <w:rsid w:val="0000435B"/>
    <w:rsid w:val="0000563E"/>
    <w:rsid w:val="000130B5"/>
    <w:rsid w:val="00025282"/>
    <w:rsid w:val="00032197"/>
    <w:rsid w:val="00057566"/>
    <w:rsid w:val="00073660"/>
    <w:rsid w:val="000840F7"/>
    <w:rsid w:val="00092CAA"/>
    <w:rsid w:val="000949FD"/>
    <w:rsid w:val="00095CD3"/>
    <w:rsid w:val="000A6061"/>
    <w:rsid w:val="000B0D90"/>
    <w:rsid w:val="000B4BB2"/>
    <w:rsid w:val="000F06E6"/>
    <w:rsid w:val="000F5895"/>
    <w:rsid w:val="0012780D"/>
    <w:rsid w:val="0014126E"/>
    <w:rsid w:val="001463AB"/>
    <w:rsid w:val="00147316"/>
    <w:rsid w:val="00150BBD"/>
    <w:rsid w:val="00154655"/>
    <w:rsid w:val="00162C06"/>
    <w:rsid w:val="0018049A"/>
    <w:rsid w:val="001B0A63"/>
    <w:rsid w:val="001B68A8"/>
    <w:rsid w:val="001C735C"/>
    <w:rsid w:val="001D29D5"/>
    <w:rsid w:val="001F4253"/>
    <w:rsid w:val="001F5296"/>
    <w:rsid w:val="00217559"/>
    <w:rsid w:val="002328E0"/>
    <w:rsid w:val="00241FEB"/>
    <w:rsid w:val="00242BE1"/>
    <w:rsid w:val="0024491C"/>
    <w:rsid w:val="002453B6"/>
    <w:rsid w:val="00245783"/>
    <w:rsid w:val="00256041"/>
    <w:rsid w:val="002708A4"/>
    <w:rsid w:val="00283093"/>
    <w:rsid w:val="00287B19"/>
    <w:rsid w:val="00290886"/>
    <w:rsid w:val="002A2F53"/>
    <w:rsid w:val="002D283E"/>
    <w:rsid w:val="0031764B"/>
    <w:rsid w:val="00347EA7"/>
    <w:rsid w:val="00353AA9"/>
    <w:rsid w:val="003554C0"/>
    <w:rsid w:val="00362BD8"/>
    <w:rsid w:val="00362D3D"/>
    <w:rsid w:val="00372B6E"/>
    <w:rsid w:val="00391650"/>
    <w:rsid w:val="003B2195"/>
    <w:rsid w:val="003C64A6"/>
    <w:rsid w:val="003D3420"/>
    <w:rsid w:val="003D70B8"/>
    <w:rsid w:val="003E4951"/>
    <w:rsid w:val="00412FA8"/>
    <w:rsid w:val="00427DCE"/>
    <w:rsid w:val="00432148"/>
    <w:rsid w:val="00440412"/>
    <w:rsid w:val="00450E5D"/>
    <w:rsid w:val="0049247E"/>
    <w:rsid w:val="004A2302"/>
    <w:rsid w:val="004B0949"/>
    <w:rsid w:val="004B1530"/>
    <w:rsid w:val="004B5B05"/>
    <w:rsid w:val="004C10C7"/>
    <w:rsid w:val="004D79CA"/>
    <w:rsid w:val="00501E0F"/>
    <w:rsid w:val="00504211"/>
    <w:rsid w:val="00520FED"/>
    <w:rsid w:val="005334A5"/>
    <w:rsid w:val="0054155F"/>
    <w:rsid w:val="00541F0D"/>
    <w:rsid w:val="005443A9"/>
    <w:rsid w:val="00553386"/>
    <w:rsid w:val="00580CB0"/>
    <w:rsid w:val="005A6F3E"/>
    <w:rsid w:val="005C5B30"/>
    <w:rsid w:val="005D0992"/>
    <w:rsid w:val="005E4C48"/>
    <w:rsid w:val="005F31E4"/>
    <w:rsid w:val="006034A1"/>
    <w:rsid w:val="00604B75"/>
    <w:rsid w:val="00611F95"/>
    <w:rsid w:val="00613AE7"/>
    <w:rsid w:val="006222D9"/>
    <w:rsid w:val="00646068"/>
    <w:rsid w:val="00653A26"/>
    <w:rsid w:val="006755DC"/>
    <w:rsid w:val="006B0FF1"/>
    <w:rsid w:val="006B3DBF"/>
    <w:rsid w:val="006F5895"/>
    <w:rsid w:val="007041B2"/>
    <w:rsid w:val="00712E2F"/>
    <w:rsid w:val="00732FE6"/>
    <w:rsid w:val="00745E00"/>
    <w:rsid w:val="00752469"/>
    <w:rsid w:val="0075344F"/>
    <w:rsid w:val="007545A8"/>
    <w:rsid w:val="007664D4"/>
    <w:rsid w:val="00773BA6"/>
    <w:rsid w:val="00777A03"/>
    <w:rsid w:val="0079530A"/>
    <w:rsid w:val="007C2EA0"/>
    <w:rsid w:val="007D40DB"/>
    <w:rsid w:val="007D64B4"/>
    <w:rsid w:val="007E7C26"/>
    <w:rsid w:val="00826837"/>
    <w:rsid w:val="00827A9A"/>
    <w:rsid w:val="008342B5"/>
    <w:rsid w:val="00835CF3"/>
    <w:rsid w:val="00837EF1"/>
    <w:rsid w:val="00847D7B"/>
    <w:rsid w:val="00851C3E"/>
    <w:rsid w:val="0087687E"/>
    <w:rsid w:val="008773B6"/>
    <w:rsid w:val="00896254"/>
    <w:rsid w:val="008A0424"/>
    <w:rsid w:val="008C2279"/>
    <w:rsid w:val="008E166C"/>
    <w:rsid w:val="008F3EC2"/>
    <w:rsid w:val="00910C7D"/>
    <w:rsid w:val="009118F3"/>
    <w:rsid w:val="00925769"/>
    <w:rsid w:val="00936A45"/>
    <w:rsid w:val="00936F93"/>
    <w:rsid w:val="00960846"/>
    <w:rsid w:val="00967FA6"/>
    <w:rsid w:val="009963C4"/>
    <w:rsid w:val="009A25A3"/>
    <w:rsid w:val="009B1188"/>
    <w:rsid w:val="009C40EE"/>
    <w:rsid w:val="009C46C7"/>
    <w:rsid w:val="009D07D1"/>
    <w:rsid w:val="009F44F4"/>
    <w:rsid w:val="009F719C"/>
    <w:rsid w:val="00A03E1D"/>
    <w:rsid w:val="00A041E5"/>
    <w:rsid w:val="00A11F26"/>
    <w:rsid w:val="00A17AF9"/>
    <w:rsid w:val="00A302D6"/>
    <w:rsid w:val="00A400E2"/>
    <w:rsid w:val="00A5735E"/>
    <w:rsid w:val="00A6273C"/>
    <w:rsid w:val="00A64B69"/>
    <w:rsid w:val="00A71B4F"/>
    <w:rsid w:val="00A74512"/>
    <w:rsid w:val="00A76BEB"/>
    <w:rsid w:val="00A8060C"/>
    <w:rsid w:val="00AC2081"/>
    <w:rsid w:val="00AE3ADC"/>
    <w:rsid w:val="00AF0837"/>
    <w:rsid w:val="00AF45E4"/>
    <w:rsid w:val="00AF76F3"/>
    <w:rsid w:val="00B124FB"/>
    <w:rsid w:val="00B341CB"/>
    <w:rsid w:val="00B52DEF"/>
    <w:rsid w:val="00B6477A"/>
    <w:rsid w:val="00B83DE4"/>
    <w:rsid w:val="00BB41D4"/>
    <w:rsid w:val="00BF0B52"/>
    <w:rsid w:val="00BF589F"/>
    <w:rsid w:val="00C0674E"/>
    <w:rsid w:val="00C41F3E"/>
    <w:rsid w:val="00C47F74"/>
    <w:rsid w:val="00C923DC"/>
    <w:rsid w:val="00C92F2C"/>
    <w:rsid w:val="00CA0243"/>
    <w:rsid w:val="00CB1225"/>
    <w:rsid w:val="00CE0CE7"/>
    <w:rsid w:val="00D0466D"/>
    <w:rsid w:val="00D1497D"/>
    <w:rsid w:val="00D14C12"/>
    <w:rsid w:val="00D209C4"/>
    <w:rsid w:val="00D23D9A"/>
    <w:rsid w:val="00D460D3"/>
    <w:rsid w:val="00D804B6"/>
    <w:rsid w:val="00D81395"/>
    <w:rsid w:val="00D87947"/>
    <w:rsid w:val="00D975DF"/>
    <w:rsid w:val="00DB65D2"/>
    <w:rsid w:val="00DC1CE7"/>
    <w:rsid w:val="00DC70EF"/>
    <w:rsid w:val="00DD0301"/>
    <w:rsid w:val="00DE1EE4"/>
    <w:rsid w:val="00DE6793"/>
    <w:rsid w:val="00DE7F2C"/>
    <w:rsid w:val="00DF29E5"/>
    <w:rsid w:val="00DF70C0"/>
    <w:rsid w:val="00E01EB1"/>
    <w:rsid w:val="00E1137B"/>
    <w:rsid w:val="00E23028"/>
    <w:rsid w:val="00E2467D"/>
    <w:rsid w:val="00E346CD"/>
    <w:rsid w:val="00E45A5B"/>
    <w:rsid w:val="00E54EE5"/>
    <w:rsid w:val="00EA70D3"/>
    <w:rsid w:val="00EB57AA"/>
    <w:rsid w:val="00EC2825"/>
    <w:rsid w:val="00EE48A5"/>
    <w:rsid w:val="00F05716"/>
    <w:rsid w:val="00F37D7E"/>
    <w:rsid w:val="00F5488B"/>
    <w:rsid w:val="00F71E09"/>
    <w:rsid w:val="00F75C90"/>
    <w:rsid w:val="00F96522"/>
    <w:rsid w:val="00FA1308"/>
    <w:rsid w:val="00FD50D3"/>
    <w:rsid w:val="00FE315C"/>
    <w:rsid w:val="00F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5D5783"/>
  <w15:chartTrackingRefBased/>
  <w15:docId w15:val="{0C13F18B-412C-46B6-878C-A9A326C2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46CD"/>
  </w:style>
  <w:style w:type="paragraph" w:styleId="Overskrift1">
    <w:name w:val="heading 1"/>
    <w:basedOn w:val="Normal"/>
    <w:next w:val="Normal"/>
    <w:link w:val="Overskrift1Tegn"/>
    <w:uiPriority w:val="9"/>
    <w:qFormat/>
    <w:rsid w:val="00EE48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48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48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34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E346CD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E346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346CD"/>
  </w:style>
  <w:style w:type="character" w:styleId="Kommentarhenvisning">
    <w:name w:val="annotation reference"/>
    <w:basedOn w:val="Standardskrifttypeiafsnit"/>
    <w:uiPriority w:val="99"/>
    <w:semiHidden/>
    <w:unhideWhenUsed/>
    <w:rsid w:val="00936F9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36F9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36F9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36F9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36F93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36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36F93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A64B69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A64B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64B69"/>
  </w:style>
  <w:style w:type="character" w:customStyle="1" w:styleId="inserted">
    <w:name w:val="inserted"/>
    <w:basedOn w:val="Standardskrifttypeiafsnit"/>
    <w:rsid w:val="00154655"/>
  </w:style>
  <w:style w:type="paragraph" w:styleId="Opstilling-punkttegn">
    <w:name w:val="List Bullet"/>
    <w:basedOn w:val="Normal"/>
    <w:uiPriority w:val="99"/>
    <w:semiHidden/>
    <w:unhideWhenUsed/>
    <w:rsid w:val="00EE48A5"/>
    <w:pPr>
      <w:numPr>
        <w:numId w:val="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EE48A5"/>
    <w:pPr>
      <w:numPr>
        <w:numId w:val="5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EE48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48A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E48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25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unge Riberholt</dc:creator>
  <cp:keywords/>
  <dc:description/>
  <cp:lastModifiedBy>Christian Gunge Riberholt</cp:lastModifiedBy>
  <cp:revision>2</cp:revision>
  <dcterms:created xsi:type="dcterms:W3CDTF">2020-05-24T14:48:00Z</dcterms:created>
  <dcterms:modified xsi:type="dcterms:W3CDTF">2020-05-24T14:48:00Z</dcterms:modified>
</cp:coreProperties>
</file>